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367" w:rsidRPr="007A68CE" w:rsidRDefault="002C2CCB" w:rsidP="008F4367">
      <w:pPr>
        <w:tabs>
          <w:tab w:val="left" w:pos="8110"/>
        </w:tabs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Supplementary material</w:t>
      </w:r>
      <w:r w:rsidR="008F4367" w:rsidRPr="007A68CE">
        <w:rPr>
          <w:rFonts w:ascii="Times New Roman" w:hAnsi="Times New Roman" w:cs="Times New Roman"/>
          <w:sz w:val="20"/>
          <w:szCs w:val="20"/>
        </w:rPr>
        <w:t xml:space="preserve"> 1. </w:t>
      </w:r>
      <w:r w:rsidR="00FA1FB4">
        <w:rPr>
          <w:rFonts w:ascii="Times New Roman" w:hAnsi="Times New Roman" w:cs="Times New Roman"/>
          <w:sz w:val="20"/>
          <w:szCs w:val="20"/>
        </w:rPr>
        <w:t>Number of missing data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8F4367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367" w:rsidRPr="007A68CE" w:rsidRDefault="008F4367" w:rsidP="003B44F2">
            <w:pPr>
              <w:tabs>
                <w:tab w:val="left" w:pos="8110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367" w:rsidRPr="007A68CE" w:rsidRDefault="00FA1FB4" w:rsidP="003B44F2">
            <w:pPr>
              <w:tabs>
                <w:tab w:val="left" w:pos="8110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71B3"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8F4367" w:rsidRPr="007A68CE" w:rsidTr="003B44F2">
        <w:trPr>
          <w:trHeight w:val="57"/>
        </w:trPr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367" w:rsidRPr="007A68CE" w:rsidRDefault="008F4367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367" w:rsidRPr="007A68CE" w:rsidRDefault="008F4367" w:rsidP="003B44F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F4367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x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FA1FB4" w:rsidRDefault="00FA1FB4" w:rsidP="003B44F2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Default="00FA1FB4" w:rsidP="003B44F2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Default="00FA1FB4" w:rsidP="003B44F2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dy composition and anthropometry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367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FA1FB4" w:rsidP="003B44F2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eigh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F4367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FA1FB4" w:rsidP="003B44F2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ody mass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F4367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FA1FB4" w:rsidP="003B44F2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ody mass index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8F4367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aist circumferenc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68CE">
              <w:rPr>
                <w:rFonts w:ascii="Times New Roman" w:hAnsi="Times New Roman" w:cs="Times New Roman"/>
                <w:sz w:val="20"/>
                <w:szCs w:val="20"/>
              </w:rPr>
              <w:t xml:space="preserve">  Hip circumference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68CE">
              <w:rPr>
                <w:rFonts w:ascii="Times New Roman" w:hAnsi="Times New Roman" w:cs="Times New Roman"/>
                <w:sz w:val="20"/>
                <w:szCs w:val="20"/>
              </w:rPr>
              <w:t xml:space="preserve">  Hip to Waist ratio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A68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eletal muscle mass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Pr="00FA1FB4" w:rsidRDefault="005F71B3" w:rsidP="005F71B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fat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5F71B3">
            <w:pPr>
              <w:jc w:val="center"/>
            </w:pPr>
            <w:r w:rsidRPr="00D5475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Pr="00FA1FB4" w:rsidRDefault="005F71B3" w:rsidP="005F71B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letal muscle mas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5F71B3">
            <w:pPr>
              <w:jc w:val="center"/>
            </w:pPr>
            <w:r w:rsidRPr="00D5475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Pr="00FA1FB4" w:rsidRDefault="005F71B3" w:rsidP="005F71B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5F71B3">
            <w:pPr>
              <w:jc w:val="center"/>
            </w:pPr>
            <w:r w:rsidRPr="00D5475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FA1FB4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FA1FB4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i/>
                <w:sz w:val="20"/>
                <w:szCs w:val="20"/>
              </w:rPr>
              <w:t>Clinical parameter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ystolic blood pressure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stolic blood pressu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GFR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emoglob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Pr="00FA1FB4" w:rsidRDefault="005F71B3" w:rsidP="005F71B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 xml:space="preserve">Disease </w:t>
            </w:r>
            <w:proofErr w:type="spellStart"/>
            <w:r w:rsidRPr="00FA1FB4">
              <w:rPr>
                <w:rFonts w:ascii="Times New Roman" w:hAnsi="Times New Roman" w:cs="Times New Roman"/>
                <w:sz w:val="20"/>
                <w:szCs w:val="20"/>
              </w:rPr>
              <w:t>aetiology</w:t>
            </w:r>
            <w:proofErr w:type="spellEnd"/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5F71B3">
            <w:pPr>
              <w:jc w:val="center"/>
            </w:pPr>
            <w:r w:rsidRPr="007D152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Pr="00FA1FB4" w:rsidRDefault="005F71B3" w:rsidP="005F71B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FB4">
              <w:rPr>
                <w:rFonts w:ascii="Times New Roman" w:hAnsi="Times New Roman" w:cs="Times New Roman"/>
                <w:sz w:val="20"/>
                <w:szCs w:val="20"/>
              </w:rPr>
              <w:t>Co-morbid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ypertension and diabetes record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5F71B3">
            <w:pPr>
              <w:jc w:val="center"/>
            </w:pPr>
            <w:r w:rsidRPr="007D152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1B3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5F71B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F71B3">
              <w:rPr>
                <w:rFonts w:ascii="Times New Roman" w:hAnsi="Times New Roman" w:cs="Times New Roman"/>
                <w:sz w:val="20"/>
                <w:szCs w:val="20"/>
              </w:rPr>
              <w:t>ostural s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ellipse area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F71B3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FA1FB4" w:rsidRDefault="00FA1FB4" w:rsidP="00B53131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i/>
                <w:sz w:val="20"/>
                <w:szCs w:val="20"/>
              </w:rPr>
              <w:t>Physical functio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tabs>
                <w:tab w:val="left" w:pos="811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S-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5F71B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tabs>
                <w:tab w:val="left" w:pos="811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S-6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B4" w:rsidRPr="007A68CE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tabs>
                <w:tab w:val="left" w:pos="811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Gait spee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tabs>
                <w:tab w:val="left" w:pos="811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SW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tabs>
                <w:tab w:val="left" w:pos="811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PPB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FA1FB4" w:rsidRDefault="00FA1FB4" w:rsidP="00FA1FB4">
            <w:pPr>
              <w:tabs>
                <w:tab w:val="left" w:pos="720"/>
              </w:tabs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1F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gnitive functio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FA1FB4" w:rsidP="00FA1FB4">
            <w:pPr>
              <w:tabs>
                <w:tab w:val="left" w:pos="72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OCA-B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FA1FB4" w:rsidRPr="007A68CE" w:rsidRDefault="005F71B3" w:rsidP="00FA1FB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%)</w:t>
            </w:r>
          </w:p>
        </w:tc>
      </w:tr>
      <w:tr w:rsidR="00FA1FB4" w:rsidRPr="007A68CE" w:rsidTr="003B44F2">
        <w:trPr>
          <w:trHeight w:val="57"/>
        </w:trPr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FB4" w:rsidRPr="007A68CE" w:rsidRDefault="00FA1FB4" w:rsidP="00FA1FB4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F4367" w:rsidRPr="007A68CE" w:rsidRDefault="008F4367" w:rsidP="008F4367">
      <w:pPr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8F4367" w:rsidRDefault="008F4367" w:rsidP="008F4367">
      <w:pPr>
        <w:spacing w:after="0" w:line="276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A68CE">
        <w:rPr>
          <w:rFonts w:ascii="Times New Roman" w:hAnsi="Times New Roman" w:cs="Times New Roman"/>
          <w:sz w:val="20"/>
          <w:szCs w:val="20"/>
        </w:rPr>
        <w:t xml:space="preserve">Unless stated otherwise, data presented as mean (±SD). </w:t>
      </w:r>
      <w:proofErr w:type="gramStart"/>
      <w:r w:rsidRPr="007A68CE">
        <w:rPr>
          <w:rFonts w:ascii="Times New Roman" w:hAnsi="Times New Roman" w:cs="Times New Roman"/>
          <w:sz w:val="20"/>
          <w:szCs w:val="20"/>
        </w:rPr>
        <w:t>eGFR</w:t>
      </w:r>
      <w:proofErr w:type="gramEnd"/>
      <w:r w:rsidRPr="007A68CE">
        <w:rPr>
          <w:rFonts w:ascii="Times New Roman" w:hAnsi="Times New Roman" w:cs="Times New Roman"/>
          <w:sz w:val="20"/>
          <w:szCs w:val="20"/>
        </w:rPr>
        <w:t xml:space="preserve"> = Estimated glomerular filtration rate</w:t>
      </w:r>
      <w:r w:rsidR="005F71B3">
        <w:rPr>
          <w:rFonts w:ascii="Times New Roman" w:hAnsi="Times New Roman" w:cs="Times New Roman"/>
          <w:sz w:val="20"/>
          <w:szCs w:val="20"/>
        </w:rPr>
        <w:t xml:space="preserve">; COP = Centre of pressure; </w:t>
      </w:r>
      <w:r w:rsidR="005F71B3" w:rsidRPr="005F71B3">
        <w:rPr>
          <w:rFonts w:ascii="Times New Roman" w:hAnsi="Times New Roman" w:cs="Times New Roman"/>
          <w:sz w:val="20"/>
          <w:szCs w:val="20"/>
        </w:rPr>
        <w:t>STS = Sit-to-stand; ISWT = Incremental shuttle walk test; SPPB = Short physical performance battery; MOCA-B = Mont</w:t>
      </w:r>
      <w:r w:rsidR="005F71B3">
        <w:rPr>
          <w:rFonts w:ascii="Times New Roman" w:hAnsi="Times New Roman" w:cs="Times New Roman"/>
          <w:sz w:val="20"/>
          <w:szCs w:val="20"/>
        </w:rPr>
        <w:t>real Cognitive Assessment-Basic</w:t>
      </w:r>
    </w:p>
    <w:p w:rsidR="008F4367" w:rsidRDefault="008F4367"/>
    <w:sectPr w:rsidR="008F4367" w:rsidSect="00AB0B6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EF"/>
    <w:rsid w:val="00000306"/>
    <w:rsid w:val="00012DCB"/>
    <w:rsid w:val="000162AF"/>
    <w:rsid w:val="000202E6"/>
    <w:rsid w:val="00025049"/>
    <w:rsid w:val="0002795C"/>
    <w:rsid w:val="00032952"/>
    <w:rsid w:val="000344C4"/>
    <w:rsid w:val="000363EB"/>
    <w:rsid w:val="000372E7"/>
    <w:rsid w:val="000430A2"/>
    <w:rsid w:val="00045BBB"/>
    <w:rsid w:val="00051CCD"/>
    <w:rsid w:val="00052471"/>
    <w:rsid w:val="00056B58"/>
    <w:rsid w:val="00057A45"/>
    <w:rsid w:val="00060FBC"/>
    <w:rsid w:val="00072F40"/>
    <w:rsid w:val="00073BC8"/>
    <w:rsid w:val="00076A31"/>
    <w:rsid w:val="00080DB6"/>
    <w:rsid w:val="00084248"/>
    <w:rsid w:val="00096A87"/>
    <w:rsid w:val="000971CE"/>
    <w:rsid w:val="000A787D"/>
    <w:rsid w:val="000B3DB7"/>
    <w:rsid w:val="000B6245"/>
    <w:rsid w:val="000C0FC4"/>
    <w:rsid w:val="000C446A"/>
    <w:rsid w:val="000C45F3"/>
    <w:rsid w:val="000C54C0"/>
    <w:rsid w:val="000D0012"/>
    <w:rsid w:val="000D0FF9"/>
    <w:rsid w:val="000D1BCE"/>
    <w:rsid w:val="000D542A"/>
    <w:rsid w:val="000E0E6B"/>
    <w:rsid w:val="000E4369"/>
    <w:rsid w:val="000F2E81"/>
    <w:rsid w:val="00107138"/>
    <w:rsid w:val="00112A36"/>
    <w:rsid w:val="00120EE3"/>
    <w:rsid w:val="001312ED"/>
    <w:rsid w:val="00131572"/>
    <w:rsid w:val="00133080"/>
    <w:rsid w:val="0013519E"/>
    <w:rsid w:val="00141DBB"/>
    <w:rsid w:val="00142CDA"/>
    <w:rsid w:val="001525BB"/>
    <w:rsid w:val="00154DAE"/>
    <w:rsid w:val="00155926"/>
    <w:rsid w:val="001662B7"/>
    <w:rsid w:val="001706C9"/>
    <w:rsid w:val="00177832"/>
    <w:rsid w:val="00180ACC"/>
    <w:rsid w:val="0018392A"/>
    <w:rsid w:val="0019250E"/>
    <w:rsid w:val="00192CBD"/>
    <w:rsid w:val="001948B6"/>
    <w:rsid w:val="001951EF"/>
    <w:rsid w:val="001964E9"/>
    <w:rsid w:val="001A07B7"/>
    <w:rsid w:val="001A2596"/>
    <w:rsid w:val="001A2727"/>
    <w:rsid w:val="001B44F4"/>
    <w:rsid w:val="001B77B1"/>
    <w:rsid w:val="001C19DD"/>
    <w:rsid w:val="001C1E0E"/>
    <w:rsid w:val="001C2CB0"/>
    <w:rsid w:val="001E07D2"/>
    <w:rsid w:val="001E353A"/>
    <w:rsid w:val="001F4004"/>
    <w:rsid w:val="001F441F"/>
    <w:rsid w:val="001F7ABC"/>
    <w:rsid w:val="002023E2"/>
    <w:rsid w:val="0020380A"/>
    <w:rsid w:val="0021088E"/>
    <w:rsid w:val="00220D50"/>
    <w:rsid w:val="002273F7"/>
    <w:rsid w:val="002309FA"/>
    <w:rsid w:val="00233697"/>
    <w:rsid w:val="0024198F"/>
    <w:rsid w:val="00243A1D"/>
    <w:rsid w:val="00244DFC"/>
    <w:rsid w:val="00244EDC"/>
    <w:rsid w:val="00255EA2"/>
    <w:rsid w:val="002645EF"/>
    <w:rsid w:val="002646FC"/>
    <w:rsid w:val="002652E9"/>
    <w:rsid w:val="0026540E"/>
    <w:rsid w:val="0026542A"/>
    <w:rsid w:val="00275271"/>
    <w:rsid w:val="0027629B"/>
    <w:rsid w:val="0027700F"/>
    <w:rsid w:val="0029035D"/>
    <w:rsid w:val="00290792"/>
    <w:rsid w:val="0029462D"/>
    <w:rsid w:val="002A1FFC"/>
    <w:rsid w:val="002A7F98"/>
    <w:rsid w:val="002B4EA0"/>
    <w:rsid w:val="002B5D0F"/>
    <w:rsid w:val="002B75F8"/>
    <w:rsid w:val="002B7B97"/>
    <w:rsid w:val="002C2CCB"/>
    <w:rsid w:val="002C5DDD"/>
    <w:rsid w:val="002D3FA4"/>
    <w:rsid w:val="002D4234"/>
    <w:rsid w:val="002D4AB4"/>
    <w:rsid w:val="002D5205"/>
    <w:rsid w:val="002D7A37"/>
    <w:rsid w:val="002D7C24"/>
    <w:rsid w:val="002E2AEB"/>
    <w:rsid w:val="002E2B41"/>
    <w:rsid w:val="002E7738"/>
    <w:rsid w:val="002F043B"/>
    <w:rsid w:val="002F07B1"/>
    <w:rsid w:val="002F3275"/>
    <w:rsid w:val="002F7AD3"/>
    <w:rsid w:val="00307F87"/>
    <w:rsid w:val="0031016C"/>
    <w:rsid w:val="003160FC"/>
    <w:rsid w:val="003166C0"/>
    <w:rsid w:val="0032001E"/>
    <w:rsid w:val="00320D56"/>
    <w:rsid w:val="00326546"/>
    <w:rsid w:val="00326D60"/>
    <w:rsid w:val="00327CC9"/>
    <w:rsid w:val="0033476B"/>
    <w:rsid w:val="00336123"/>
    <w:rsid w:val="00341D2C"/>
    <w:rsid w:val="003423D7"/>
    <w:rsid w:val="0034269F"/>
    <w:rsid w:val="0034777C"/>
    <w:rsid w:val="003538E2"/>
    <w:rsid w:val="00355E06"/>
    <w:rsid w:val="003568F6"/>
    <w:rsid w:val="003658B6"/>
    <w:rsid w:val="00367FD8"/>
    <w:rsid w:val="003811FC"/>
    <w:rsid w:val="00384F18"/>
    <w:rsid w:val="003867B4"/>
    <w:rsid w:val="003B0AED"/>
    <w:rsid w:val="003C181D"/>
    <w:rsid w:val="003C2987"/>
    <w:rsid w:val="003C3EE3"/>
    <w:rsid w:val="003C5B0C"/>
    <w:rsid w:val="003C5DEF"/>
    <w:rsid w:val="003D1D4E"/>
    <w:rsid w:val="003D2053"/>
    <w:rsid w:val="003D2E61"/>
    <w:rsid w:val="003D2FAF"/>
    <w:rsid w:val="003D785A"/>
    <w:rsid w:val="003E3913"/>
    <w:rsid w:val="003E4E8C"/>
    <w:rsid w:val="003E70C6"/>
    <w:rsid w:val="003F26E2"/>
    <w:rsid w:val="003F2C67"/>
    <w:rsid w:val="003F49F3"/>
    <w:rsid w:val="00403A70"/>
    <w:rsid w:val="0040509B"/>
    <w:rsid w:val="00405D66"/>
    <w:rsid w:val="00406D56"/>
    <w:rsid w:val="00407F32"/>
    <w:rsid w:val="00412F41"/>
    <w:rsid w:val="00413DE5"/>
    <w:rsid w:val="004163E7"/>
    <w:rsid w:val="00417598"/>
    <w:rsid w:val="00422553"/>
    <w:rsid w:val="00424087"/>
    <w:rsid w:val="00426F12"/>
    <w:rsid w:val="00433E3A"/>
    <w:rsid w:val="00434F90"/>
    <w:rsid w:val="00437E43"/>
    <w:rsid w:val="00442820"/>
    <w:rsid w:val="00443BBF"/>
    <w:rsid w:val="00445C20"/>
    <w:rsid w:val="00447AB7"/>
    <w:rsid w:val="00462CF7"/>
    <w:rsid w:val="00465E84"/>
    <w:rsid w:val="0047255B"/>
    <w:rsid w:val="00472D44"/>
    <w:rsid w:val="004734DD"/>
    <w:rsid w:val="00476B06"/>
    <w:rsid w:val="004819B1"/>
    <w:rsid w:val="004951D4"/>
    <w:rsid w:val="004A3AE4"/>
    <w:rsid w:val="004B2504"/>
    <w:rsid w:val="004C0F60"/>
    <w:rsid w:val="004C556B"/>
    <w:rsid w:val="004D1BB8"/>
    <w:rsid w:val="004E25D1"/>
    <w:rsid w:val="004E2750"/>
    <w:rsid w:val="004F3C9A"/>
    <w:rsid w:val="004F5F91"/>
    <w:rsid w:val="00500159"/>
    <w:rsid w:val="00501E9A"/>
    <w:rsid w:val="00506A03"/>
    <w:rsid w:val="00507290"/>
    <w:rsid w:val="00511543"/>
    <w:rsid w:val="00512000"/>
    <w:rsid w:val="00512C90"/>
    <w:rsid w:val="00517A4E"/>
    <w:rsid w:val="0052260C"/>
    <w:rsid w:val="00524179"/>
    <w:rsid w:val="00525C2B"/>
    <w:rsid w:val="00530169"/>
    <w:rsid w:val="00531194"/>
    <w:rsid w:val="00531481"/>
    <w:rsid w:val="00532BFF"/>
    <w:rsid w:val="005356EA"/>
    <w:rsid w:val="0054287E"/>
    <w:rsid w:val="0054323F"/>
    <w:rsid w:val="005432A2"/>
    <w:rsid w:val="0054469F"/>
    <w:rsid w:val="005466FD"/>
    <w:rsid w:val="005476AB"/>
    <w:rsid w:val="005504BB"/>
    <w:rsid w:val="0055161B"/>
    <w:rsid w:val="0055414F"/>
    <w:rsid w:val="005627EE"/>
    <w:rsid w:val="00567B86"/>
    <w:rsid w:val="005728B3"/>
    <w:rsid w:val="005728BA"/>
    <w:rsid w:val="00573A36"/>
    <w:rsid w:val="00581363"/>
    <w:rsid w:val="00581DB9"/>
    <w:rsid w:val="00583380"/>
    <w:rsid w:val="005871E2"/>
    <w:rsid w:val="005904E0"/>
    <w:rsid w:val="00591780"/>
    <w:rsid w:val="00592813"/>
    <w:rsid w:val="00592A2D"/>
    <w:rsid w:val="00593B5E"/>
    <w:rsid w:val="005A369D"/>
    <w:rsid w:val="005A3C02"/>
    <w:rsid w:val="005B0ABD"/>
    <w:rsid w:val="005B0C14"/>
    <w:rsid w:val="005B60E9"/>
    <w:rsid w:val="005B62E7"/>
    <w:rsid w:val="005C1A81"/>
    <w:rsid w:val="005C263C"/>
    <w:rsid w:val="005C2F2E"/>
    <w:rsid w:val="005C4CD4"/>
    <w:rsid w:val="005C5B94"/>
    <w:rsid w:val="005D27CC"/>
    <w:rsid w:val="005D5CC9"/>
    <w:rsid w:val="005D5EFD"/>
    <w:rsid w:val="005E23F1"/>
    <w:rsid w:val="005E5A68"/>
    <w:rsid w:val="005F074E"/>
    <w:rsid w:val="005F2D05"/>
    <w:rsid w:val="005F71B3"/>
    <w:rsid w:val="005F775B"/>
    <w:rsid w:val="0060412A"/>
    <w:rsid w:val="0060478E"/>
    <w:rsid w:val="006070E3"/>
    <w:rsid w:val="00610ACF"/>
    <w:rsid w:val="00612F08"/>
    <w:rsid w:val="00614992"/>
    <w:rsid w:val="00614BF2"/>
    <w:rsid w:val="00616FBD"/>
    <w:rsid w:val="00620E71"/>
    <w:rsid w:val="0062134B"/>
    <w:rsid w:val="0062786B"/>
    <w:rsid w:val="00630B15"/>
    <w:rsid w:val="0063186C"/>
    <w:rsid w:val="0063295E"/>
    <w:rsid w:val="00635D8A"/>
    <w:rsid w:val="0065024B"/>
    <w:rsid w:val="00652078"/>
    <w:rsid w:val="00652370"/>
    <w:rsid w:val="006524EB"/>
    <w:rsid w:val="00653314"/>
    <w:rsid w:val="006545F9"/>
    <w:rsid w:val="00663F75"/>
    <w:rsid w:val="00667D81"/>
    <w:rsid w:val="006707FC"/>
    <w:rsid w:val="00674CA9"/>
    <w:rsid w:val="0067693D"/>
    <w:rsid w:val="006770CD"/>
    <w:rsid w:val="00680577"/>
    <w:rsid w:val="006936A9"/>
    <w:rsid w:val="006A0A9A"/>
    <w:rsid w:val="006A288F"/>
    <w:rsid w:val="006B2A1B"/>
    <w:rsid w:val="006B4FD8"/>
    <w:rsid w:val="006B6D45"/>
    <w:rsid w:val="006C0A6A"/>
    <w:rsid w:val="006C1EB7"/>
    <w:rsid w:val="006C497A"/>
    <w:rsid w:val="006D1F19"/>
    <w:rsid w:val="006E362B"/>
    <w:rsid w:val="006E45D0"/>
    <w:rsid w:val="006E4E04"/>
    <w:rsid w:val="006E5A1D"/>
    <w:rsid w:val="006E7ACF"/>
    <w:rsid w:val="006F77B7"/>
    <w:rsid w:val="007003DC"/>
    <w:rsid w:val="0070477C"/>
    <w:rsid w:val="00712944"/>
    <w:rsid w:val="00712F18"/>
    <w:rsid w:val="00720CD9"/>
    <w:rsid w:val="00723D95"/>
    <w:rsid w:val="00724CDD"/>
    <w:rsid w:val="00730C9A"/>
    <w:rsid w:val="007370BF"/>
    <w:rsid w:val="007374EB"/>
    <w:rsid w:val="00742149"/>
    <w:rsid w:val="007501A8"/>
    <w:rsid w:val="007519AE"/>
    <w:rsid w:val="00752935"/>
    <w:rsid w:val="00753C06"/>
    <w:rsid w:val="007547F6"/>
    <w:rsid w:val="00754F37"/>
    <w:rsid w:val="00757091"/>
    <w:rsid w:val="0076471E"/>
    <w:rsid w:val="007658A9"/>
    <w:rsid w:val="00766B55"/>
    <w:rsid w:val="00777CBE"/>
    <w:rsid w:val="0078016E"/>
    <w:rsid w:val="0078018B"/>
    <w:rsid w:val="00781B20"/>
    <w:rsid w:val="007878AA"/>
    <w:rsid w:val="00790742"/>
    <w:rsid w:val="00790925"/>
    <w:rsid w:val="0079166A"/>
    <w:rsid w:val="00793245"/>
    <w:rsid w:val="00793534"/>
    <w:rsid w:val="007A016F"/>
    <w:rsid w:val="007A26E0"/>
    <w:rsid w:val="007A3DD7"/>
    <w:rsid w:val="007A67E1"/>
    <w:rsid w:val="007A7AF2"/>
    <w:rsid w:val="007B0E89"/>
    <w:rsid w:val="007B2FA5"/>
    <w:rsid w:val="007C6B9E"/>
    <w:rsid w:val="007C738F"/>
    <w:rsid w:val="007D4E1C"/>
    <w:rsid w:val="007D5968"/>
    <w:rsid w:val="007D7421"/>
    <w:rsid w:val="007E2052"/>
    <w:rsid w:val="007E34FA"/>
    <w:rsid w:val="007F0FD8"/>
    <w:rsid w:val="007F2342"/>
    <w:rsid w:val="007F49B6"/>
    <w:rsid w:val="007F7436"/>
    <w:rsid w:val="00800CBD"/>
    <w:rsid w:val="008015F8"/>
    <w:rsid w:val="00801A8D"/>
    <w:rsid w:val="0080250C"/>
    <w:rsid w:val="0080561C"/>
    <w:rsid w:val="00805A6D"/>
    <w:rsid w:val="00805B54"/>
    <w:rsid w:val="00805C9E"/>
    <w:rsid w:val="00810299"/>
    <w:rsid w:val="0081065B"/>
    <w:rsid w:val="00810793"/>
    <w:rsid w:val="00812166"/>
    <w:rsid w:val="00814CA9"/>
    <w:rsid w:val="0083048B"/>
    <w:rsid w:val="00830F3D"/>
    <w:rsid w:val="00831D2A"/>
    <w:rsid w:val="0083290A"/>
    <w:rsid w:val="00836A8F"/>
    <w:rsid w:val="008445FF"/>
    <w:rsid w:val="008452BD"/>
    <w:rsid w:val="00852CE8"/>
    <w:rsid w:val="00852D1C"/>
    <w:rsid w:val="00857395"/>
    <w:rsid w:val="00857E22"/>
    <w:rsid w:val="0086686A"/>
    <w:rsid w:val="00880C6A"/>
    <w:rsid w:val="008816B8"/>
    <w:rsid w:val="00883132"/>
    <w:rsid w:val="00887EBC"/>
    <w:rsid w:val="00887F1D"/>
    <w:rsid w:val="00893640"/>
    <w:rsid w:val="008943E2"/>
    <w:rsid w:val="00896FA3"/>
    <w:rsid w:val="008A1135"/>
    <w:rsid w:val="008A29B7"/>
    <w:rsid w:val="008A2CC4"/>
    <w:rsid w:val="008A3323"/>
    <w:rsid w:val="008A7881"/>
    <w:rsid w:val="008C243D"/>
    <w:rsid w:val="008C4920"/>
    <w:rsid w:val="008C5D68"/>
    <w:rsid w:val="008C65A6"/>
    <w:rsid w:val="008D19B4"/>
    <w:rsid w:val="008E563B"/>
    <w:rsid w:val="008F1C4B"/>
    <w:rsid w:val="008F415A"/>
    <w:rsid w:val="008F4367"/>
    <w:rsid w:val="008F6AD4"/>
    <w:rsid w:val="008F6D8F"/>
    <w:rsid w:val="00900B6B"/>
    <w:rsid w:val="00901C6D"/>
    <w:rsid w:val="00906264"/>
    <w:rsid w:val="00906DF5"/>
    <w:rsid w:val="00907C37"/>
    <w:rsid w:val="00917201"/>
    <w:rsid w:val="009322E8"/>
    <w:rsid w:val="00932DA5"/>
    <w:rsid w:val="009356A8"/>
    <w:rsid w:val="00941D63"/>
    <w:rsid w:val="009422EC"/>
    <w:rsid w:val="0094703F"/>
    <w:rsid w:val="0094718C"/>
    <w:rsid w:val="00951645"/>
    <w:rsid w:val="00952051"/>
    <w:rsid w:val="00955C65"/>
    <w:rsid w:val="0096348A"/>
    <w:rsid w:val="00974E7B"/>
    <w:rsid w:val="00982ADE"/>
    <w:rsid w:val="00992ABB"/>
    <w:rsid w:val="0099646E"/>
    <w:rsid w:val="00997168"/>
    <w:rsid w:val="009A0032"/>
    <w:rsid w:val="009A263B"/>
    <w:rsid w:val="009B1519"/>
    <w:rsid w:val="009B3953"/>
    <w:rsid w:val="009B398C"/>
    <w:rsid w:val="009B453A"/>
    <w:rsid w:val="009B7911"/>
    <w:rsid w:val="009B7DBB"/>
    <w:rsid w:val="009C1C70"/>
    <w:rsid w:val="009C3A6B"/>
    <w:rsid w:val="009C5675"/>
    <w:rsid w:val="009C5ABF"/>
    <w:rsid w:val="009D1F90"/>
    <w:rsid w:val="009D3134"/>
    <w:rsid w:val="009D7906"/>
    <w:rsid w:val="009D7FEE"/>
    <w:rsid w:val="009E2FF7"/>
    <w:rsid w:val="009E7692"/>
    <w:rsid w:val="009F0131"/>
    <w:rsid w:val="009F2D1B"/>
    <w:rsid w:val="009F3C29"/>
    <w:rsid w:val="009F58B0"/>
    <w:rsid w:val="00A005B8"/>
    <w:rsid w:val="00A01B22"/>
    <w:rsid w:val="00A01FC9"/>
    <w:rsid w:val="00A04AFC"/>
    <w:rsid w:val="00A12E55"/>
    <w:rsid w:val="00A146D0"/>
    <w:rsid w:val="00A215EB"/>
    <w:rsid w:val="00A24FA9"/>
    <w:rsid w:val="00A270D1"/>
    <w:rsid w:val="00A30491"/>
    <w:rsid w:val="00A40E28"/>
    <w:rsid w:val="00A4160C"/>
    <w:rsid w:val="00A430A9"/>
    <w:rsid w:val="00A446B9"/>
    <w:rsid w:val="00A5152A"/>
    <w:rsid w:val="00A5440F"/>
    <w:rsid w:val="00A5521E"/>
    <w:rsid w:val="00A55799"/>
    <w:rsid w:val="00A57DC9"/>
    <w:rsid w:val="00A66579"/>
    <w:rsid w:val="00A76DC4"/>
    <w:rsid w:val="00A81690"/>
    <w:rsid w:val="00A84A9E"/>
    <w:rsid w:val="00A9534D"/>
    <w:rsid w:val="00AA015F"/>
    <w:rsid w:val="00AA4372"/>
    <w:rsid w:val="00AA5576"/>
    <w:rsid w:val="00AA6A38"/>
    <w:rsid w:val="00AA7F9D"/>
    <w:rsid w:val="00AB0B6C"/>
    <w:rsid w:val="00AB1193"/>
    <w:rsid w:val="00AB417B"/>
    <w:rsid w:val="00AB4BF2"/>
    <w:rsid w:val="00AC310C"/>
    <w:rsid w:val="00AC456D"/>
    <w:rsid w:val="00AC6A74"/>
    <w:rsid w:val="00AD1F65"/>
    <w:rsid w:val="00AD259D"/>
    <w:rsid w:val="00AD28A5"/>
    <w:rsid w:val="00AD2DCC"/>
    <w:rsid w:val="00AD3362"/>
    <w:rsid w:val="00AD4FD3"/>
    <w:rsid w:val="00AD556F"/>
    <w:rsid w:val="00AD755A"/>
    <w:rsid w:val="00AE20D6"/>
    <w:rsid w:val="00AF41F3"/>
    <w:rsid w:val="00B01303"/>
    <w:rsid w:val="00B046A4"/>
    <w:rsid w:val="00B10399"/>
    <w:rsid w:val="00B203A3"/>
    <w:rsid w:val="00B22125"/>
    <w:rsid w:val="00B227EF"/>
    <w:rsid w:val="00B231B4"/>
    <w:rsid w:val="00B2375A"/>
    <w:rsid w:val="00B344B5"/>
    <w:rsid w:val="00B3488B"/>
    <w:rsid w:val="00B4289E"/>
    <w:rsid w:val="00B47B81"/>
    <w:rsid w:val="00B53030"/>
    <w:rsid w:val="00B53131"/>
    <w:rsid w:val="00B558F2"/>
    <w:rsid w:val="00B56787"/>
    <w:rsid w:val="00B60E44"/>
    <w:rsid w:val="00B61324"/>
    <w:rsid w:val="00B75C04"/>
    <w:rsid w:val="00B80491"/>
    <w:rsid w:val="00B83251"/>
    <w:rsid w:val="00B85AF1"/>
    <w:rsid w:val="00B87953"/>
    <w:rsid w:val="00B97900"/>
    <w:rsid w:val="00BB0FC8"/>
    <w:rsid w:val="00BB2004"/>
    <w:rsid w:val="00BB7B59"/>
    <w:rsid w:val="00BC2234"/>
    <w:rsid w:val="00BC280E"/>
    <w:rsid w:val="00BC4B20"/>
    <w:rsid w:val="00BC5D84"/>
    <w:rsid w:val="00BC6238"/>
    <w:rsid w:val="00BD0031"/>
    <w:rsid w:val="00BD602A"/>
    <w:rsid w:val="00BE16DE"/>
    <w:rsid w:val="00BF03ED"/>
    <w:rsid w:val="00BF05D8"/>
    <w:rsid w:val="00BF4B4A"/>
    <w:rsid w:val="00BF5966"/>
    <w:rsid w:val="00BF7C07"/>
    <w:rsid w:val="00C01BB8"/>
    <w:rsid w:val="00C02A72"/>
    <w:rsid w:val="00C0419C"/>
    <w:rsid w:val="00C04F7C"/>
    <w:rsid w:val="00C05844"/>
    <w:rsid w:val="00C05F10"/>
    <w:rsid w:val="00C06B1F"/>
    <w:rsid w:val="00C06B32"/>
    <w:rsid w:val="00C07C6F"/>
    <w:rsid w:val="00C12C67"/>
    <w:rsid w:val="00C14D67"/>
    <w:rsid w:val="00C201E5"/>
    <w:rsid w:val="00C308DA"/>
    <w:rsid w:val="00C316D5"/>
    <w:rsid w:val="00C31DD2"/>
    <w:rsid w:val="00C31DEF"/>
    <w:rsid w:val="00C3241A"/>
    <w:rsid w:val="00C41461"/>
    <w:rsid w:val="00C43FE2"/>
    <w:rsid w:val="00C51C6A"/>
    <w:rsid w:val="00C55C67"/>
    <w:rsid w:val="00C55CC9"/>
    <w:rsid w:val="00C649B5"/>
    <w:rsid w:val="00C667E4"/>
    <w:rsid w:val="00C721E4"/>
    <w:rsid w:val="00C81767"/>
    <w:rsid w:val="00C81BF3"/>
    <w:rsid w:val="00C81FEF"/>
    <w:rsid w:val="00C92012"/>
    <w:rsid w:val="00C9714E"/>
    <w:rsid w:val="00CA3728"/>
    <w:rsid w:val="00CA3E98"/>
    <w:rsid w:val="00CA45C9"/>
    <w:rsid w:val="00CB19A7"/>
    <w:rsid w:val="00CC67D0"/>
    <w:rsid w:val="00CD212B"/>
    <w:rsid w:val="00CD34C4"/>
    <w:rsid w:val="00CD44BA"/>
    <w:rsid w:val="00CE0F13"/>
    <w:rsid w:val="00CE1838"/>
    <w:rsid w:val="00CE4380"/>
    <w:rsid w:val="00CE4B6F"/>
    <w:rsid w:val="00CF79C4"/>
    <w:rsid w:val="00D142C1"/>
    <w:rsid w:val="00D15EB1"/>
    <w:rsid w:val="00D21015"/>
    <w:rsid w:val="00D25ACE"/>
    <w:rsid w:val="00D36AE3"/>
    <w:rsid w:val="00D462F3"/>
    <w:rsid w:val="00D520BC"/>
    <w:rsid w:val="00D52E70"/>
    <w:rsid w:val="00D57198"/>
    <w:rsid w:val="00D6426A"/>
    <w:rsid w:val="00D82CB6"/>
    <w:rsid w:val="00D86148"/>
    <w:rsid w:val="00DA02DE"/>
    <w:rsid w:val="00DA3D7E"/>
    <w:rsid w:val="00DA412A"/>
    <w:rsid w:val="00DA4ED2"/>
    <w:rsid w:val="00DA68BA"/>
    <w:rsid w:val="00DA7FA0"/>
    <w:rsid w:val="00DB2256"/>
    <w:rsid w:val="00DB2DD0"/>
    <w:rsid w:val="00DC04BE"/>
    <w:rsid w:val="00DC4B58"/>
    <w:rsid w:val="00DC55D2"/>
    <w:rsid w:val="00DC7EC8"/>
    <w:rsid w:val="00DD7BE4"/>
    <w:rsid w:val="00DE5DDD"/>
    <w:rsid w:val="00DE71F3"/>
    <w:rsid w:val="00DF0A18"/>
    <w:rsid w:val="00DF0C12"/>
    <w:rsid w:val="00DF6185"/>
    <w:rsid w:val="00DF7728"/>
    <w:rsid w:val="00E249BC"/>
    <w:rsid w:val="00E25A7C"/>
    <w:rsid w:val="00E321CA"/>
    <w:rsid w:val="00E37807"/>
    <w:rsid w:val="00E4071E"/>
    <w:rsid w:val="00E44A28"/>
    <w:rsid w:val="00E45ACE"/>
    <w:rsid w:val="00E51C27"/>
    <w:rsid w:val="00E57DD4"/>
    <w:rsid w:val="00E61836"/>
    <w:rsid w:val="00E64328"/>
    <w:rsid w:val="00E64638"/>
    <w:rsid w:val="00E65AA1"/>
    <w:rsid w:val="00E66204"/>
    <w:rsid w:val="00E731C3"/>
    <w:rsid w:val="00E801F9"/>
    <w:rsid w:val="00E835C0"/>
    <w:rsid w:val="00E83676"/>
    <w:rsid w:val="00E90381"/>
    <w:rsid w:val="00E917A7"/>
    <w:rsid w:val="00E9692F"/>
    <w:rsid w:val="00EA0293"/>
    <w:rsid w:val="00EA1ACF"/>
    <w:rsid w:val="00EA3CD8"/>
    <w:rsid w:val="00EA482E"/>
    <w:rsid w:val="00EA6AFC"/>
    <w:rsid w:val="00EB0378"/>
    <w:rsid w:val="00EB2943"/>
    <w:rsid w:val="00EB4BC5"/>
    <w:rsid w:val="00EC3E0D"/>
    <w:rsid w:val="00EC49E4"/>
    <w:rsid w:val="00EC6122"/>
    <w:rsid w:val="00EC6853"/>
    <w:rsid w:val="00ED0118"/>
    <w:rsid w:val="00ED39B0"/>
    <w:rsid w:val="00EE5D17"/>
    <w:rsid w:val="00EE634C"/>
    <w:rsid w:val="00EE68A0"/>
    <w:rsid w:val="00EF0B64"/>
    <w:rsid w:val="00F0030F"/>
    <w:rsid w:val="00F1565C"/>
    <w:rsid w:val="00F156BE"/>
    <w:rsid w:val="00F15A0B"/>
    <w:rsid w:val="00F21928"/>
    <w:rsid w:val="00F21CBB"/>
    <w:rsid w:val="00F22ADD"/>
    <w:rsid w:val="00F43E68"/>
    <w:rsid w:val="00F47876"/>
    <w:rsid w:val="00F5012A"/>
    <w:rsid w:val="00F5140D"/>
    <w:rsid w:val="00F52286"/>
    <w:rsid w:val="00F53785"/>
    <w:rsid w:val="00F53C15"/>
    <w:rsid w:val="00F567BF"/>
    <w:rsid w:val="00F70515"/>
    <w:rsid w:val="00F730FC"/>
    <w:rsid w:val="00F73F27"/>
    <w:rsid w:val="00F82EBB"/>
    <w:rsid w:val="00F865C5"/>
    <w:rsid w:val="00F90249"/>
    <w:rsid w:val="00F92FE0"/>
    <w:rsid w:val="00F94009"/>
    <w:rsid w:val="00FA1FB4"/>
    <w:rsid w:val="00FA29A1"/>
    <w:rsid w:val="00FA7C32"/>
    <w:rsid w:val="00FB0626"/>
    <w:rsid w:val="00FB751B"/>
    <w:rsid w:val="00FC0269"/>
    <w:rsid w:val="00FC33D6"/>
    <w:rsid w:val="00FC5B65"/>
    <w:rsid w:val="00FC7456"/>
    <w:rsid w:val="00FD016B"/>
    <w:rsid w:val="00FD5765"/>
    <w:rsid w:val="00FD60AC"/>
    <w:rsid w:val="00FD62AE"/>
    <w:rsid w:val="00FD7F9A"/>
    <w:rsid w:val="00FE25B8"/>
    <w:rsid w:val="00FE6DF4"/>
    <w:rsid w:val="00FF3C20"/>
    <w:rsid w:val="00FF5240"/>
    <w:rsid w:val="00FF53B3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D7C9AE-B23F-4ECB-BE5F-17159711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51E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1EF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8F4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9AB61E.dotm</Template>
  <TotalTime>49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, Thomas J. (Dr.)</dc:creator>
  <cp:keywords/>
  <dc:description/>
  <cp:lastModifiedBy>Wilkinson, Thomas J. (Dr.)</cp:lastModifiedBy>
  <cp:revision>11</cp:revision>
  <dcterms:created xsi:type="dcterms:W3CDTF">2019-05-21T12:18:00Z</dcterms:created>
  <dcterms:modified xsi:type="dcterms:W3CDTF">2019-05-22T10:08:00Z</dcterms:modified>
</cp:coreProperties>
</file>